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92D0C" w14:textId="132F5DDF" w:rsidR="00D354E4" w:rsidRPr="005035F3" w:rsidRDefault="00425B6F" w:rsidP="00D354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Ref49682280"/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3: </w:t>
      </w:r>
      <w:r w:rsidR="00D354E4" w:rsidRPr="00DB1B9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bookmarkStart w:id="1" w:name="_GoBack"/>
      <w:bookmarkEnd w:id="1"/>
      <w:r w:rsidR="00D354E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="00D354E4" w:rsidRPr="00DB1B95">
        <w:rPr>
          <w:rFonts w:ascii="Times New Roman" w:hAnsi="Times New Roman" w:cs="Times New Roman"/>
          <w:b/>
          <w:bCs/>
          <w:color w:val="000000" w:themeColor="text1"/>
        </w:rPr>
        <w:instrText xml:space="preserve"> SEQ Supplementary_Table \* ARABIC </w:instrText>
      </w:r>
      <w:r w:rsidR="00D354E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D354E4">
        <w:rPr>
          <w:rFonts w:ascii="Times New Roman" w:hAnsi="Times New Roman" w:cs="Times New Roman"/>
          <w:b/>
          <w:bCs/>
          <w:noProof/>
          <w:color w:val="000000" w:themeColor="text1"/>
        </w:rPr>
        <w:t>3</w:t>
      </w:r>
      <w:r w:rsidR="00D354E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D354E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54E4" w:rsidRPr="00DB1B95">
        <w:rPr>
          <w:rFonts w:ascii="Times New Roman" w:hAnsi="Times New Roman" w:cs="Times New Roman"/>
          <w:color w:val="000000" w:themeColor="text1"/>
        </w:rPr>
        <w:t>Risk of Bias assessment with the Newcastle-Ottawa scale for cohort studies.</w:t>
      </w:r>
    </w:p>
    <w:tbl>
      <w:tblPr>
        <w:tblStyle w:val="Grigliatabella1"/>
        <w:tblpPr w:leftFromText="141" w:rightFromText="141" w:vertAnchor="page" w:horzAnchor="margin" w:tblpXSpec="center" w:tblpY="1816"/>
        <w:tblW w:w="15810" w:type="dxa"/>
        <w:tblLayout w:type="fixed"/>
        <w:tblLook w:val="04A0" w:firstRow="1" w:lastRow="0" w:firstColumn="1" w:lastColumn="0" w:noHBand="0" w:noVBand="1"/>
      </w:tblPr>
      <w:tblGrid>
        <w:gridCol w:w="1239"/>
        <w:gridCol w:w="2203"/>
        <w:gridCol w:w="1272"/>
        <w:gridCol w:w="1765"/>
        <w:gridCol w:w="1808"/>
        <w:gridCol w:w="984"/>
        <w:gridCol w:w="1375"/>
        <w:gridCol w:w="1508"/>
        <w:gridCol w:w="1368"/>
        <w:gridCol w:w="1576"/>
        <w:gridCol w:w="704"/>
        <w:gridCol w:w="8"/>
      </w:tblGrid>
      <w:tr w:rsidR="00D354E4" w:rsidRPr="005035F3" w14:paraId="39C92D0F" w14:textId="77777777" w:rsidTr="00E87C76">
        <w:tc>
          <w:tcPr>
            <w:tcW w:w="1239" w:type="dxa"/>
            <w:vMerge w:val="restart"/>
            <w:vAlign w:val="center"/>
          </w:tcPr>
          <w:bookmarkEnd w:id="0"/>
          <w:p w14:paraId="39C92D0D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4571" w:type="dxa"/>
            <w:gridSpan w:val="11"/>
            <w:vAlign w:val="center"/>
          </w:tcPr>
          <w:p w14:paraId="39C92D0E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ewcastle Ottawa scale for cohort studies</w:t>
            </w:r>
          </w:p>
        </w:tc>
      </w:tr>
      <w:tr w:rsidR="00D354E4" w:rsidRPr="005035F3" w14:paraId="39C92D15" w14:textId="77777777" w:rsidTr="00E87C76">
        <w:trPr>
          <w:gridAfter w:val="1"/>
          <w:wAfter w:w="8" w:type="dxa"/>
        </w:trPr>
        <w:tc>
          <w:tcPr>
            <w:tcW w:w="1239" w:type="dxa"/>
            <w:vMerge/>
            <w:vAlign w:val="center"/>
          </w:tcPr>
          <w:p w14:paraId="39C92D10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48" w:type="dxa"/>
            <w:gridSpan w:val="4"/>
            <w:vAlign w:val="center"/>
          </w:tcPr>
          <w:p w14:paraId="39C92D11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359" w:type="dxa"/>
            <w:gridSpan w:val="2"/>
            <w:vAlign w:val="center"/>
          </w:tcPr>
          <w:p w14:paraId="39C92D12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4452" w:type="dxa"/>
            <w:gridSpan w:val="3"/>
            <w:vAlign w:val="center"/>
          </w:tcPr>
          <w:p w14:paraId="39C92D13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04" w:type="dxa"/>
            <w:vMerge w:val="restart"/>
            <w:vAlign w:val="center"/>
          </w:tcPr>
          <w:p w14:paraId="39C92D14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score</w:t>
            </w:r>
          </w:p>
        </w:tc>
      </w:tr>
      <w:tr w:rsidR="00D354E4" w:rsidRPr="005035F3" w14:paraId="39C92D21" w14:textId="77777777" w:rsidTr="00E87C76">
        <w:trPr>
          <w:gridAfter w:val="1"/>
          <w:wAfter w:w="8" w:type="dxa"/>
        </w:trPr>
        <w:tc>
          <w:tcPr>
            <w:tcW w:w="1239" w:type="dxa"/>
            <w:vMerge/>
            <w:vAlign w:val="center"/>
          </w:tcPr>
          <w:p w14:paraId="39C92D16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vAlign w:val="center"/>
          </w:tcPr>
          <w:p w14:paraId="39C92D17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C92D18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39C92D19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9C92D1A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9C92D1B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in factor</w:t>
            </w:r>
          </w:p>
        </w:tc>
        <w:tc>
          <w:tcPr>
            <w:tcW w:w="1375" w:type="dxa"/>
            <w:vAlign w:val="center"/>
          </w:tcPr>
          <w:p w14:paraId="39C92D1C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ditional Factor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9C92D1D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C92D1E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Was Follow-Up Long Enough for Outcomes to Occur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C92D1F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dequacy of Follow Up of Cohorts</w:t>
            </w:r>
          </w:p>
        </w:tc>
        <w:tc>
          <w:tcPr>
            <w:tcW w:w="704" w:type="dxa"/>
            <w:vMerge/>
            <w:shd w:val="clear" w:color="auto" w:fill="auto"/>
            <w:vAlign w:val="center"/>
          </w:tcPr>
          <w:p w14:paraId="39C92D20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54E4" w:rsidRPr="005035F3" w14:paraId="39C92D2D" w14:textId="77777777" w:rsidTr="00E87C76">
        <w:trPr>
          <w:gridAfter w:val="1"/>
          <w:wAfter w:w="8" w:type="dxa"/>
        </w:trPr>
        <w:tc>
          <w:tcPr>
            <w:tcW w:w="1239" w:type="dxa"/>
            <w:vAlign w:val="center"/>
          </w:tcPr>
          <w:p w14:paraId="39C92D22" w14:textId="28B104D0" w:rsidR="00D354E4" w:rsidRPr="005035F3" w:rsidRDefault="00D354E4" w:rsidP="00D354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uvy 2014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b3V2eTwvQXV0aG9yPjxZZWFyPjIwMTQ8L1llYXI+PFJl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</w:fldData>
              </w:fldChar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b3V2eTwvQXV0aG9yPjxZZWFyPjIwMTQ8L1llYXI+PFJl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</w:fldData>
              </w:fldChar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56DE">
              <w:rPr>
                <w:rFonts w:ascii="Calibri" w:eastAsia="Calibri" w:hAnsi="Calibri" w:cs="Times New Roman"/>
                <w:noProof/>
                <w:sz w:val="20"/>
                <w:szCs w:val="20"/>
              </w:rPr>
              <w:t>[1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03" w:type="dxa"/>
            <w:vAlign w:val="center"/>
          </w:tcPr>
          <w:p w14:paraId="39C92D23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C92D24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39C92D25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9C92D26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9C92D27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5" w:type="dxa"/>
            <w:vAlign w:val="center"/>
          </w:tcPr>
          <w:p w14:paraId="39C92D28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9C92D29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C92D2A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C92D2B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C92D2C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9/9</w:t>
            </w:r>
          </w:p>
        </w:tc>
      </w:tr>
      <w:tr w:rsidR="00D354E4" w:rsidRPr="005035F3" w14:paraId="39C92D39" w14:textId="77777777" w:rsidTr="00E87C76">
        <w:trPr>
          <w:gridAfter w:val="1"/>
          <w:wAfter w:w="8" w:type="dxa"/>
        </w:trPr>
        <w:tc>
          <w:tcPr>
            <w:tcW w:w="1239" w:type="dxa"/>
            <w:vAlign w:val="center"/>
          </w:tcPr>
          <w:p w14:paraId="39C92D2E" w14:textId="558AAF03" w:rsidR="00D354E4" w:rsidRPr="005035F3" w:rsidRDefault="00D354E4" w:rsidP="00D354E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haenman 2020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8856DE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chaenman&lt;/Author&gt;&lt;Year&gt;2020&lt;/Year&gt;&lt;RecNum&gt;3567&lt;/RecNum&gt;&lt;DisplayText&gt;[2]&lt;/DisplayText&gt;&lt;record&gt;&lt;rec-number&gt;3567&lt;/rec-number&gt;&lt;foreign-keys&gt;&lt;key app="EN" db-id="ze22s5fayawe52ezp2rxtw59trz5zpa9dvt2" timestamp="1602843177"&gt;3567&lt;/key&gt;&lt;/foreign-keys&gt;&lt;ref-type name="Journal Article"&gt;17&lt;/ref-type&gt;&lt;contributors&gt;&lt;authors&gt;&lt;author&gt;Schaenman, Joanna&lt;/author&gt;&lt;author&gt;Zhou, Xinkai&lt;/author&gt;&lt;author&gt;Guo, Rong&lt;/author&gt;&lt;author&gt;Rossetti, Maura&lt;/author&gt;&lt;author&gt;Liang, Emily C.&lt;/author&gt;&lt;author&gt;Lum, Erik&lt;/author&gt;&lt;author&gt;Abdalla, Basmah&lt;/author&gt;&lt;author&gt;Bunnapradist, Suphamai&lt;/author&gt;&lt;author&gt;Pham, Phuong-Thu T.&lt;/author&gt;&lt;author&gt;Danovitch, Gabriel&lt;/author&gt;&lt;author&gt;Karlamangla, Arun&lt;/author&gt;&lt;author&gt;Reed, Elaine&lt;/author&gt;&lt;author&gt;Horvath, Steve&lt;/author&gt;&lt;author&gt;Elashoff, David&lt;/author&gt;&lt;/authors&gt;&lt;/contributors&gt;&lt;titles&gt;&lt;title&gt;DNA Methylation Age Is More Closely Associated With Infection Risk Than Chronological Age in Kidney Transplant Recipients&lt;/title&gt;&lt;/titles&gt;&lt;pages&gt;e576&lt;/pages&gt;&lt;volume&gt;6&lt;/volume&gt;&lt;number&gt;8&lt;/number&gt;&lt;dates&gt;&lt;year&gt;2020&lt;/year&gt;&lt;/dates&gt;&lt;accession-num&gt;01845228-202008000-00001&lt;/accession-num&gt;&lt;urls&gt;&lt;related-urls&gt;&lt;url&gt;https://journals.lww.com/transplantationdirect/Fulltext/2020/08000/DNA_Methylation_Age_Is_More_Closely_Associated.1.aspx&lt;/url&gt;&lt;/related-urls&gt;&lt;/urls&gt;&lt;electronic-resource-num&gt;10.1097/txd.0000000000001020&lt;/electronic-resource-num&gt;&lt;/record&gt;&lt;/Cite&gt;&lt;/EndNote&gt;</w:instrTex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8856DE">
              <w:rPr>
                <w:rFonts w:ascii="Calibri" w:eastAsia="Calibri" w:hAnsi="Calibri" w:cs="Times New Roman"/>
                <w:noProof/>
                <w:sz w:val="20"/>
                <w:szCs w:val="20"/>
              </w:rPr>
              <w:t>[2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03" w:type="dxa"/>
            <w:vAlign w:val="center"/>
          </w:tcPr>
          <w:p w14:paraId="39C92D2F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9C92D30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39C92D31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39C92D32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9C92D33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5" w:type="dxa"/>
            <w:vAlign w:val="center"/>
          </w:tcPr>
          <w:p w14:paraId="39C92D34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39C92D35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9C92D36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C92D37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C92D38" w14:textId="77777777" w:rsidR="00D354E4" w:rsidRPr="005035F3" w:rsidRDefault="00D354E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8/9</w:t>
            </w:r>
          </w:p>
        </w:tc>
      </w:tr>
      <w:tr w:rsidR="002618AC" w:rsidRPr="005035F3" w14:paraId="3DBAF934" w14:textId="77777777" w:rsidTr="00E87C76">
        <w:trPr>
          <w:gridAfter w:val="1"/>
          <w:wAfter w:w="8" w:type="dxa"/>
        </w:trPr>
        <w:tc>
          <w:tcPr>
            <w:tcW w:w="1239" w:type="dxa"/>
            <w:vAlign w:val="center"/>
          </w:tcPr>
          <w:p w14:paraId="019991D7" w14:textId="17220FD6" w:rsidR="002618AC" w:rsidRPr="005035F3" w:rsidRDefault="002618AC" w:rsidP="00B76E5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yoz 2021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B76E50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oyoz&lt;/Author&gt;&lt;Year&gt;2021&lt;/Year&gt;&lt;RecNum&gt;3645&lt;/RecNum&gt;&lt;DisplayText&gt;[3]&lt;/DisplayText&gt;&lt;record&gt;&lt;rec-number&gt;3645&lt;/rec-number&gt;&lt;foreign-keys&gt;&lt;key app="EN" db-id="ze22s5fayawe52ezp2rxtw59trz5zpa9dvt2" timestamp="1634132793"&gt;3645&lt;/key&gt;&lt;/foreign-keys&gt;&lt;ref-type name="Journal Article"&gt;17&lt;/ref-type&gt;&lt;contributors&gt;&lt;authors&gt;&lt;author&gt;Soyoz, Mustafa&lt;/author&gt;&lt;author&gt;Pehlivan, Melek&lt;/author&gt;&lt;author&gt;Tatar, Erhan&lt;/author&gt;&lt;author&gt;Cerci, Burcu&lt;/author&gt;&lt;author&gt;Coven, Hatice Ilayhan Karahan&lt;/author&gt;&lt;author&gt;Ayna, Tulay Kilicaslan&lt;/author&gt;&lt;/authors&gt;&lt;/contributors&gt;&lt;titles&gt;&lt;title&gt;Consideration of IL-2, IFN-γ and IL-4 expression and methylation levels in CD4+ T cells as a predictor of rejection in kidney transplant&lt;/title&gt;&lt;secondary-title&gt;Transplant Immunology&lt;/secondary-title&gt;&lt;/titles&gt;&lt;periodical&gt;&lt;full-title&gt;Transpl. Immunol.&lt;/full-title&gt;&lt;abbr-1&gt;Transplant Immunology&lt;/abbr-1&gt;&lt;/periodical&gt;&lt;pages&gt;101414&lt;/pages&gt;&lt;volume&gt;68&lt;/volume&gt;&lt;keywords&gt;&lt;keyword&gt;Allograft rejection&lt;/keyword&gt;&lt;keyword&gt;CD4+ T cells&lt;/keyword&gt;&lt;keyword&gt;Kidney transplantation&lt;/keyword&gt;&lt;keyword&gt;Methylation&lt;/keyword&gt;&lt;/keywords&gt;&lt;dates&gt;&lt;year&gt;2021&lt;/year&gt;&lt;pub-dates&gt;&lt;date&gt;2021/10/01/&lt;/date&gt;&lt;/pub-dates&gt;&lt;/dates&gt;&lt;isbn&gt;0966-3274&lt;/isbn&gt;&lt;urls&gt;&lt;related-urls&gt;&lt;url&gt;https://www.sciencedirect.com/science/article/pii/S096632742100054X&lt;/url&gt;&lt;/related-urls&gt;&lt;/urls&gt;&lt;electronic-resource-num&gt;https://doi.org/10.1016/j.trim.2021.101414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03" w:type="dxa"/>
            <w:vAlign w:val="center"/>
          </w:tcPr>
          <w:p w14:paraId="7B7C8732" w14:textId="39BF16A6" w:rsidR="002618AC" w:rsidRPr="005035F3" w:rsidRDefault="00EA73E0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35B7BCD" w14:textId="473EFE5C" w:rsidR="002618AC" w:rsidRPr="005035F3" w:rsidRDefault="004C398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7A96FC5" w14:textId="56B0EFC7" w:rsidR="002618AC" w:rsidRPr="005035F3" w:rsidRDefault="004C398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5A319BA0" w14:textId="4306638D" w:rsidR="002618AC" w:rsidRPr="005035F3" w:rsidRDefault="004C3984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C2C38C5" w14:textId="34FB17F9" w:rsidR="002618AC" w:rsidRPr="005035F3" w:rsidRDefault="007B6D41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5" w:type="dxa"/>
            <w:vAlign w:val="center"/>
          </w:tcPr>
          <w:p w14:paraId="078AA9C6" w14:textId="1FD37FE7" w:rsidR="002618AC" w:rsidRPr="005035F3" w:rsidRDefault="007B6D41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8" w:type="dxa"/>
            <w:shd w:val="clear" w:color="auto" w:fill="auto"/>
            <w:vAlign w:val="center"/>
          </w:tcPr>
          <w:p w14:paraId="6D9FB9FD" w14:textId="32F75B1A" w:rsidR="002618AC" w:rsidRPr="005035F3" w:rsidRDefault="009F48E8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3AF0D6E" w14:textId="566EC18C" w:rsidR="002618AC" w:rsidRPr="005035F3" w:rsidRDefault="009F48E8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DA30BCE" w14:textId="7203EE2D" w:rsidR="002618AC" w:rsidRPr="005035F3" w:rsidRDefault="009F48E8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308A551" w14:textId="249DF270" w:rsidR="002618AC" w:rsidRPr="005035F3" w:rsidRDefault="009F48E8" w:rsidP="00D354E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/9</w:t>
            </w:r>
          </w:p>
        </w:tc>
      </w:tr>
    </w:tbl>
    <w:p w14:paraId="6A4B64D1" w14:textId="79BCA4B9" w:rsidR="008856DE" w:rsidRDefault="008856DE" w:rsidP="00D354E4"/>
    <w:p w14:paraId="55084744" w14:textId="77777777" w:rsidR="008856DE" w:rsidRDefault="008856DE">
      <w:r>
        <w:br w:type="page"/>
      </w:r>
    </w:p>
    <w:p w14:paraId="00528B75" w14:textId="77777777" w:rsidR="008856DE" w:rsidRDefault="008856DE" w:rsidP="00D354E4"/>
    <w:p w14:paraId="46E4829A" w14:textId="77777777" w:rsidR="008856DE" w:rsidRDefault="008856DE" w:rsidP="00D354E4"/>
    <w:p w14:paraId="7BD6F4FE" w14:textId="77777777" w:rsidR="00B76E50" w:rsidRPr="00B76E50" w:rsidRDefault="008856DE" w:rsidP="00B76E50">
      <w:pPr>
        <w:pStyle w:val="EndNoteBibliography"/>
        <w:framePr w:wrap="around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6E50" w:rsidRPr="00B76E50">
        <w:t>1.</w:t>
      </w:r>
      <w:r w:rsidR="00B76E50" w:rsidRPr="00B76E50">
        <w:tab/>
        <w:t xml:space="preserve">Bouvy, A.P., et al., </w:t>
      </w:r>
      <w:r w:rsidR="00B76E50" w:rsidRPr="00B76E50">
        <w:rPr>
          <w:i/>
        </w:rPr>
        <w:t>The impact of induction therapy on the homeostasis and function of regulatory T cells in kidney transplant patients.</w:t>
      </w:r>
      <w:r w:rsidR="00B76E50" w:rsidRPr="00B76E50">
        <w:t xml:space="preserve"> Nephrol Dial Transplant, 2014. </w:t>
      </w:r>
      <w:r w:rsidR="00B76E50" w:rsidRPr="00B76E50">
        <w:rPr>
          <w:b/>
        </w:rPr>
        <w:t>29</w:t>
      </w:r>
      <w:r w:rsidR="00B76E50" w:rsidRPr="00B76E50">
        <w:t>(8): p. 1587-1597.</w:t>
      </w:r>
    </w:p>
    <w:p w14:paraId="19475A2E" w14:textId="77777777" w:rsidR="00B76E50" w:rsidRPr="00B76E50" w:rsidRDefault="00B76E50" w:rsidP="00B76E50">
      <w:pPr>
        <w:pStyle w:val="EndNoteBibliography"/>
        <w:framePr w:wrap="around"/>
        <w:spacing w:after="0"/>
        <w:ind w:left="720" w:hanging="720"/>
      </w:pPr>
      <w:r w:rsidRPr="00B76E50">
        <w:t>2.</w:t>
      </w:r>
      <w:r w:rsidRPr="00B76E50">
        <w:tab/>
        <w:t xml:space="preserve">Schaenman, J., et al., </w:t>
      </w:r>
      <w:r w:rsidRPr="00B76E50">
        <w:rPr>
          <w:i/>
        </w:rPr>
        <w:t>DNA Methylation Age Is More Closely Associated With Infection Risk Than Chronological Age in Kidney Transplant Recipients.</w:t>
      </w:r>
      <w:r w:rsidRPr="00B76E50">
        <w:t xml:space="preserve"> 2020. </w:t>
      </w:r>
      <w:r w:rsidRPr="00B76E50">
        <w:rPr>
          <w:b/>
        </w:rPr>
        <w:t>6</w:t>
      </w:r>
      <w:r w:rsidRPr="00B76E50">
        <w:t>(8): p. e576.</w:t>
      </w:r>
    </w:p>
    <w:p w14:paraId="2E85C400" w14:textId="77777777" w:rsidR="00B76E50" w:rsidRPr="00B76E50" w:rsidRDefault="00B76E50" w:rsidP="00B76E50">
      <w:pPr>
        <w:pStyle w:val="EndNoteBibliography"/>
        <w:framePr w:wrap="around"/>
        <w:ind w:left="720" w:hanging="720"/>
      </w:pPr>
      <w:r w:rsidRPr="00B76E50">
        <w:t>3.</w:t>
      </w:r>
      <w:r w:rsidRPr="00B76E50">
        <w:tab/>
        <w:t xml:space="preserve">Soyoz, M., et al., </w:t>
      </w:r>
      <w:r w:rsidRPr="00B76E50">
        <w:rPr>
          <w:i/>
        </w:rPr>
        <w:t>Consideration of IL-2, IFN-γ and IL-4 expression and methylation levels in CD4+ T cells as a predictor of rejection in kidney transplant.</w:t>
      </w:r>
      <w:r w:rsidRPr="00B76E50">
        <w:t xml:space="preserve"> Transplant Immunology, 2021. </w:t>
      </w:r>
      <w:r w:rsidRPr="00B76E50">
        <w:rPr>
          <w:b/>
        </w:rPr>
        <w:t>68</w:t>
      </w:r>
      <w:r w:rsidRPr="00B76E50">
        <w:t>: p. 101414.</w:t>
      </w:r>
    </w:p>
    <w:p w14:paraId="39C92D3A" w14:textId="0A49065D" w:rsidR="003B2C55" w:rsidRDefault="008856DE" w:rsidP="00D354E4">
      <w:r>
        <w:fldChar w:fldCharType="end"/>
      </w:r>
    </w:p>
    <w:sectPr w:rsidR="003B2C55" w:rsidSect="00D354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MTEztrCwtDCxMDNV0lEKTi0uzszPAykwrQUAhp5Y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2s5fayawe52ezp2rxtw59trz5zpa9dvt2&quot;&gt;cristoferi dna methylation kidney transplantation 2020-04-Converted&lt;record-ids&gt;&lt;item&gt;805&lt;/item&gt;&lt;item&gt;3567&lt;/item&gt;&lt;item&gt;3645&lt;/item&gt;&lt;/record-ids&gt;&lt;/item&gt;&lt;/Libraries&gt;"/>
  </w:docVars>
  <w:rsids>
    <w:rsidRoot w:val="00D354E4"/>
    <w:rsid w:val="0019125C"/>
    <w:rsid w:val="002472DB"/>
    <w:rsid w:val="002618AC"/>
    <w:rsid w:val="0026601C"/>
    <w:rsid w:val="003B2C55"/>
    <w:rsid w:val="00425B6F"/>
    <w:rsid w:val="004C3984"/>
    <w:rsid w:val="00574E9F"/>
    <w:rsid w:val="006A4952"/>
    <w:rsid w:val="00776ED8"/>
    <w:rsid w:val="007B6D41"/>
    <w:rsid w:val="008856DE"/>
    <w:rsid w:val="009F48E8"/>
    <w:rsid w:val="00B76E50"/>
    <w:rsid w:val="00D354E4"/>
    <w:rsid w:val="00E87C76"/>
    <w:rsid w:val="00EA73E0"/>
    <w:rsid w:val="00ED6F15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2D0C"/>
  <w15:chartTrackingRefBased/>
  <w15:docId w15:val="{BBFA726D-4531-4281-A626-C5D02A24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4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D354E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D354E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8856DE"/>
    <w:pPr>
      <w:framePr w:hSpace="141" w:wrap="around" w:vAnchor="page" w:hAnchor="margin" w:xAlign="center" w:y="1816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8856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8856DE"/>
    <w:pPr>
      <w:framePr w:hSpace="141" w:wrap="around" w:vAnchor="page" w:hAnchor="margin" w:xAlign="center" w:y="1816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8856D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E3D8D45FBF7408BC572A9DE9C847E" ma:contentTypeVersion="13" ma:contentTypeDescription="Creare un nuovo documento." ma:contentTypeScope="" ma:versionID="73fb70bbd1192d417b8236bf3710fdbc">
  <xsd:schema xmlns:xsd="http://www.w3.org/2001/XMLSchema" xmlns:xs="http://www.w3.org/2001/XMLSchema" xmlns:p="http://schemas.microsoft.com/office/2006/metadata/properties" xmlns:ns2="e53579f3-a39c-4d41-900b-d51a2c54cc21" xmlns:ns3="144bb7d2-292c-4771-a8d1-f956e94fff13" targetNamespace="http://schemas.microsoft.com/office/2006/metadata/properties" ma:root="true" ma:fieldsID="56dfb3abd064eff4c6608f2da730e655" ns2:_="" ns3:_="">
    <xsd:import namespace="e53579f3-a39c-4d41-900b-d51a2c54cc21"/>
    <xsd:import namespace="144bb7d2-292c-4771-a8d1-f956e94ff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79f3-a39c-4d41-900b-d51a2c54c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b7d2-292c-4771-a8d1-f956e94ff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43B3DD-2FB4-45B4-AC8F-C739EDA724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57F7FB-3FED-4222-B82D-6A2C86B9B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579f3-a39c-4d41-900b-d51a2c54cc21"/>
    <ds:schemaRef ds:uri="144bb7d2-292c-4771-a8d1-f956e94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09F076-BADA-4622-A99C-859D96DD68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Cristoferi</dc:creator>
  <cp:keywords/>
  <dc:description/>
  <cp:lastModifiedBy>Abirami R.</cp:lastModifiedBy>
  <cp:revision>18</cp:revision>
  <dcterms:created xsi:type="dcterms:W3CDTF">2021-03-03T11:30:00Z</dcterms:created>
  <dcterms:modified xsi:type="dcterms:W3CDTF">2022-01-3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E3D8D45FBF7408BC572A9DE9C847E</vt:lpwstr>
  </property>
</Properties>
</file>